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114" w:rsidRDefault="00C544F9" w:rsidP="00977114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1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 data</w:t>
      </w:r>
      <w:r w:rsidR="00AE6B89" w:rsidRPr="00D51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3</w:t>
      </w:r>
      <w:r w:rsidRPr="00D51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D6649D" w:rsidRPr="00C5221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D6649D" w:rsidRPr="00C522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polyphenol content from </w:t>
      </w:r>
      <w:r w:rsidR="009056E2">
        <w:rPr>
          <w:rFonts w:ascii="Times New Roman" w:hAnsi="Times New Roman" w:cs="Times New Roman"/>
          <w:color w:val="000000" w:themeColor="text1"/>
          <w:sz w:val="24"/>
          <w:szCs w:val="24"/>
        </w:rPr>
        <w:t>unfermented and fermented silkworm larvae extract</w:t>
      </w:r>
    </w:p>
    <w:tbl>
      <w:tblPr>
        <w:tblW w:w="510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12"/>
        <w:gridCol w:w="3191"/>
      </w:tblGrid>
      <w:tr w:rsidR="009056E2" w:rsidRPr="00AE2EE6" w:rsidTr="004726B4">
        <w:trPr>
          <w:trHeight w:val="368"/>
          <w:jc w:val="center"/>
        </w:trPr>
        <w:tc>
          <w:tcPr>
            <w:tcW w:w="19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1" w:type="dxa"/>
              <w:bottom w:w="28" w:type="dxa"/>
              <w:right w:w="101" w:type="dxa"/>
            </w:tcMar>
            <w:vAlign w:val="center"/>
            <w:hideMark/>
          </w:tcPr>
          <w:p w:rsidR="009056E2" w:rsidRPr="00AE2EE6" w:rsidRDefault="009056E2" w:rsidP="009056E2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6">
              <w:rPr>
                <w:rFonts w:ascii="Times New Roman" w:hAnsi="Times New Roman" w:cs="Times New Roman"/>
                <w:color w:val="000000" w:themeColor="text1"/>
                <w:szCs w:val="20"/>
              </w:rPr>
              <w:t>Sample</w:t>
            </w:r>
            <w:r w:rsidR="00977114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</w:p>
        </w:tc>
        <w:tc>
          <w:tcPr>
            <w:tcW w:w="319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101" w:type="dxa"/>
              <w:bottom w:w="28" w:type="dxa"/>
              <w:right w:w="101" w:type="dxa"/>
            </w:tcMar>
            <w:vAlign w:val="center"/>
            <w:hideMark/>
          </w:tcPr>
          <w:p w:rsidR="009056E2" w:rsidRPr="00AE2EE6" w:rsidRDefault="009056E2" w:rsidP="009056E2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6">
              <w:rPr>
                <w:rFonts w:ascii="Times New Roman" w:hAnsi="Times New Roman" w:cs="Times New Roman"/>
                <w:color w:val="000000" w:themeColor="text1"/>
                <w:szCs w:val="20"/>
              </w:rPr>
              <w:t>Total polyphenol</w:t>
            </w:r>
            <w:r w:rsidR="00902AB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mg GAE/</w:t>
            </w:r>
            <w:r w:rsidR="00977114">
              <w:rPr>
                <w:rFonts w:ascii="Times New Roman" w:hAnsi="Times New Roman" w:cs="Times New Roman"/>
                <w:color w:val="000000" w:themeColor="text1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9056E2" w:rsidRPr="00AE2EE6" w:rsidTr="004726B4">
        <w:trPr>
          <w:trHeight w:val="368"/>
          <w:jc w:val="center"/>
        </w:trPr>
        <w:tc>
          <w:tcPr>
            <w:tcW w:w="19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1" w:type="dxa"/>
              <w:bottom w:w="28" w:type="dxa"/>
              <w:right w:w="101" w:type="dxa"/>
            </w:tcMar>
            <w:vAlign w:val="center"/>
            <w:hideMark/>
          </w:tcPr>
          <w:p w:rsidR="009056E2" w:rsidRPr="00AE2EE6" w:rsidRDefault="009056E2" w:rsidP="009056E2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WE</w:t>
            </w:r>
          </w:p>
        </w:tc>
        <w:tc>
          <w:tcPr>
            <w:tcW w:w="3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1" w:type="dxa"/>
              <w:bottom w:w="28" w:type="dxa"/>
              <w:right w:w="101" w:type="dxa"/>
            </w:tcMar>
            <w:vAlign w:val="center"/>
            <w:hideMark/>
          </w:tcPr>
          <w:p w:rsidR="009056E2" w:rsidRPr="00AE2EE6" w:rsidRDefault="00977114" w:rsidP="0097711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11</w:t>
            </w:r>
            <w:r w:rsidR="009056E2" w:rsidRPr="00AE2EE6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9056E2" w:rsidRPr="00AE2EE6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± </w:t>
            </w:r>
            <w:r w:rsidR="009056E2" w:rsidRPr="00AE2EE6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4</w:t>
            </w:r>
          </w:p>
        </w:tc>
      </w:tr>
      <w:tr w:rsidR="009056E2" w:rsidRPr="00AE2EE6" w:rsidTr="004726B4">
        <w:trPr>
          <w:trHeight w:val="368"/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1" w:type="dxa"/>
              <w:bottom w:w="28" w:type="dxa"/>
              <w:right w:w="101" w:type="dxa"/>
            </w:tcMar>
            <w:vAlign w:val="center"/>
            <w:hideMark/>
          </w:tcPr>
          <w:p w:rsidR="009056E2" w:rsidRPr="00AE2EE6" w:rsidRDefault="009056E2" w:rsidP="009056E2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FSWE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1" w:type="dxa"/>
              <w:bottom w:w="28" w:type="dxa"/>
              <w:right w:w="101" w:type="dxa"/>
            </w:tcMar>
            <w:vAlign w:val="center"/>
            <w:hideMark/>
          </w:tcPr>
          <w:p w:rsidR="009056E2" w:rsidRPr="00AE2EE6" w:rsidRDefault="00977114" w:rsidP="0097711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24</w:t>
            </w:r>
            <w:r w:rsidR="009056E2" w:rsidRPr="00AE2EE6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0.11</w:t>
            </w:r>
          </w:p>
        </w:tc>
      </w:tr>
      <w:tr w:rsidR="009056E2" w:rsidRPr="00AE2EE6" w:rsidTr="004726B4">
        <w:trPr>
          <w:trHeight w:val="368"/>
          <w:jc w:val="center"/>
        </w:trPr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1" w:type="dxa"/>
              <w:bottom w:w="28" w:type="dxa"/>
              <w:right w:w="101" w:type="dxa"/>
            </w:tcMar>
            <w:vAlign w:val="center"/>
            <w:hideMark/>
          </w:tcPr>
          <w:p w:rsidR="009056E2" w:rsidRPr="00AE2EE6" w:rsidRDefault="009056E2" w:rsidP="009056E2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EE</w:t>
            </w:r>
          </w:p>
        </w:tc>
        <w:tc>
          <w:tcPr>
            <w:tcW w:w="31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01" w:type="dxa"/>
              <w:bottom w:w="28" w:type="dxa"/>
              <w:right w:w="101" w:type="dxa"/>
            </w:tcMar>
            <w:vAlign w:val="center"/>
            <w:hideMark/>
          </w:tcPr>
          <w:p w:rsidR="009056E2" w:rsidRPr="00AE2EE6" w:rsidRDefault="00977114" w:rsidP="0097711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9056E2" w:rsidRPr="00AE2EE6">
              <w:rPr>
                <w:rFonts w:ascii="Times New Roman" w:hAnsi="Times New Roman" w:cs="Times New Roman"/>
                <w:color w:val="000000" w:themeColor="text1"/>
                <w:szCs w:val="20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="009056E2" w:rsidRPr="00AE2EE6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9056E2" w:rsidRPr="00AE2EE6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</w:t>
            </w:r>
            <w:r w:rsidR="009056E2" w:rsidRPr="00AE2EE6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</w:p>
        </w:tc>
      </w:tr>
      <w:tr w:rsidR="009056E2" w:rsidRPr="00AE2EE6" w:rsidTr="004726B4">
        <w:trPr>
          <w:trHeight w:val="368"/>
          <w:jc w:val="center"/>
        </w:trPr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01" w:type="dxa"/>
              <w:bottom w:w="28" w:type="dxa"/>
              <w:right w:w="101" w:type="dxa"/>
            </w:tcMar>
            <w:vAlign w:val="center"/>
            <w:hideMark/>
          </w:tcPr>
          <w:p w:rsidR="009056E2" w:rsidRPr="00AE2EE6" w:rsidRDefault="009056E2" w:rsidP="009056E2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SEE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101" w:type="dxa"/>
              <w:bottom w:w="28" w:type="dxa"/>
              <w:right w:w="101" w:type="dxa"/>
            </w:tcMar>
            <w:vAlign w:val="center"/>
            <w:hideMark/>
          </w:tcPr>
          <w:p w:rsidR="009056E2" w:rsidRPr="00AE2EE6" w:rsidRDefault="00977114" w:rsidP="0097711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57</w:t>
            </w:r>
            <w:r w:rsidR="009056E2" w:rsidRPr="00AE2EE6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9056E2" w:rsidRPr="00AE2EE6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9</w:t>
            </w:r>
          </w:p>
        </w:tc>
      </w:tr>
    </w:tbl>
    <w:p w:rsidR="00B21754" w:rsidRPr="00D6649D" w:rsidRDefault="00C544F9" w:rsidP="00977114">
      <w:pPr>
        <w:spacing w:line="48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values represent mean</w:t>
      </w:r>
      <w:r w:rsidRPr="00C544F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±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 of triplicate determinations. GAE, galic acid equivalent; </w:t>
      </w:r>
      <w:r w:rsidR="009771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WE</w:t>
      </w:r>
      <w:r w:rsidR="0074053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9771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fermented silkworm larvae water extract; FSWE, f</w:t>
      </w:r>
      <w:bookmarkStart w:id="0" w:name="_GoBack"/>
      <w:bookmarkEnd w:id="0"/>
      <w:r w:rsidR="00977114">
        <w:rPr>
          <w:rFonts w:ascii="Times New Roman" w:hAnsi="Times New Roman" w:cs="Times New Roman"/>
          <w:color w:val="000000" w:themeColor="text1"/>
          <w:sz w:val="24"/>
          <w:szCs w:val="24"/>
        </w:rPr>
        <w:t>ermented silkworm larvae water extract; SEE, unfermented silkworm larvae ethanol extract; FSEE, fermented silkworm larvae ethanol extract.</w:t>
      </w:r>
    </w:p>
    <w:sectPr w:rsidR="00B21754" w:rsidRPr="00D664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78B1" w:rsidRDefault="003078B1" w:rsidP="00BE7624">
      <w:pPr>
        <w:spacing w:after="0" w:line="240" w:lineRule="auto"/>
      </w:pPr>
      <w:r>
        <w:separator/>
      </w:r>
    </w:p>
  </w:endnote>
  <w:endnote w:type="continuationSeparator" w:id="0">
    <w:p w:rsidR="003078B1" w:rsidRDefault="003078B1" w:rsidP="00BE7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78B1" w:rsidRDefault="003078B1" w:rsidP="00BE7624">
      <w:pPr>
        <w:spacing w:after="0" w:line="240" w:lineRule="auto"/>
      </w:pPr>
      <w:r>
        <w:separator/>
      </w:r>
    </w:p>
  </w:footnote>
  <w:footnote w:type="continuationSeparator" w:id="0">
    <w:p w:rsidR="003078B1" w:rsidRDefault="003078B1" w:rsidP="00BE7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160"/>
    <w:rsid w:val="00035292"/>
    <w:rsid w:val="001956FD"/>
    <w:rsid w:val="002E6786"/>
    <w:rsid w:val="003078B1"/>
    <w:rsid w:val="004726B4"/>
    <w:rsid w:val="004F1C89"/>
    <w:rsid w:val="005333FB"/>
    <w:rsid w:val="00670DDD"/>
    <w:rsid w:val="0074053B"/>
    <w:rsid w:val="00755932"/>
    <w:rsid w:val="00902AB2"/>
    <w:rsid w:val="009056E2"/>
    <w:rsid w:val="00977114"/>
    <w:rsid w:val="009F2929"/>
    <w:rsid w:val="00AE0160"/>
    <w:rsid w:val="00AE69DF"/>
    <w:rsid w:val="00AE6B89"/>
    <w:rsid w:val="00B21754"/>
    <w:rsid w:val="00BE7624"/>
    <w:rsid w:val="00C544F9"/>
    <w:rsid w:val="00D5148D"/>
    <w:rsid w:val="00D6649D"/>
    <w:rsid w:val="00DE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D6691D-91A9-4C56-A2CD-1A68D52B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649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E0160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BE76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7624"/>
  </w:style>
  <w:style w:type="paragraph" w:styleId="a5">
    <w:name w:val="footer"/>
    <w:basedOn w:val="a"/>
    <w:link w:val="Char0"/>
    <w:uiPriority w:val="99"/>
    <w:unhideWhenUsed/>
    <w:rsid w:val="00BE76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7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5A5DE-5057-43C6-8E11-BA8EF19CF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KWAN</dc:creator>
  <cp:keywords/>
  <dc:description/>
  <cp:lastModifiedBy>조현동</cp:lastModifiedBy>
  <cp:revision>14</cp:revision>
  <dcterms:created xsi:type="dcterms:W3CDTF">2018-11-02T06:13:00Z</dcterms:created>
  <dcterms:modified xsi:type="dcterms:W3CDTF">2019-07-16T02:28:00Z</dcterms:modified>
</cp:coreProperties>
</file>